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88F" w:rsidRPr="00E259AD" w:rsidRDefault="00F66E5E" w:rsidP="00336970">
      <w:pPr>
        <w:jc w:val="center"/>
        <w:rPr>
          <w:rFonts w:ascii="Times New Roman" w:hAnsi="Times New Roman" w:cs="Times New Roman"/>
          <w:b/>
          <w:sz w:val="24"/>
          <w:szCs w:val="20"/>
        </w:rPr>
      </w:pPr>
      <w:r w:rsidRPr="00E259AD">
        <w:rPr>
          <w:rFonts w:ascii="Times New Roman" w:hAnsi="Times New Roman" w:cs="Times New Roman"/>
          <w:b/>
          <w:sz w:val="24"/>
          <w:szCs w:val="20"/>
        </w:rPr>
        <w:t xml:space="preserve">Table S1: </w:t>
      </w:r>
      <w:r w:rsidR="002B4D64" w:rsidRPr="00E259AD">
        <w:rPr>
          <w:rFonts w:ascii="Times New Roman" w:hAnsi="Times New Roman" w:cs="Times New Roman"/>
          <w:b/>
          <w:sz w:val="24"/>
          <w:szCs w:val="20"/>
        </w:rPr>
        <w:t xml:space="preserve">List of </w:t>
      </w:r>
      <w:r w:rsidRPr="00E259AD">
        <w:rPr>
          <w:rFonts w:ascii="Times New Roman" w:hAnsi="Times New Roman" w:cs="Times New Roman"/>
          <w:b/>
          <w:sz w:val="24"/>
          <w:szCs w:val="20"/>
        </w:rPr>
        <w:t xml:space="preserve">selected </w:t>
      </w:r>
      <w:r w:rsidR="002B4D64" w:rsidRPr="00E259AD">
        <w:rPr>
          <w:rFonts w:ascii="Times New Roman" w:hAnsi="Times New Roman" w:cs="Times New Roman"/>
          <w:b/>
          <w:sz w:val="24"/>
          <w:szCs w:val="20"/>
        </w:rPr>
        <w:t xml:space="preserve">AMB </w:t>
      </w:r>
      <w:r w:rsidRPr="00E259AD">
        <w:rPr>
          <w:rFonts w:ascii="Times New Roman" w:hAnsi="Times New Roman" w:cs="Times New Roman"/>
          <w:b/>
          <w:sz w:val="24"/>
          <w:szCs w:val="20"/>
        </w:rPr>
        <w:t>budget h</w:t>
      </w:r>
      <w:r w:rsidR="002B4D64" w:rsidRPr="00E259AD">
        <w:rPr>
          <w:rFonts w:ascii="Times New Roman" w:hAnsi="Times New Roman" w:cs="Times New Roman"/>
          <w:b/>
          <w:sz w:val="24"/>
          <w:szCs w:val="20"/>
        </w:rPr>
        <w:t>eads</w:t>
      </w:r>
    </w:p>
    <w:tbl>
      <w:tblPr>
        <w:tblW w:w="1196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3"/>
        <w:gridCol w:w="10217"/>
      </w:tblGrid>
      <w:tr w:rsidR="00F66E5E" w:rsidRPr="00F66E5E" w:rsidTr="00F66E5E">
        <w:trPr>
          <w:trHeight w:val="366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MR Code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udget Heads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CUREMENT</w:t>
            </w:r>
          </w:p>
        </w:tc>
      </w:tr>
      <w:tr w:rsidR="00F66E5E" w:rsidRPr="00F66E5E" w:rsidTr="00F66E5E">
        <w:trPr>
          <w:trHeight w:val="35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.1.5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FA Tablet for non-pregnant &amp; non-lactating women in reproductive Age (20-49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F66E5E" w:rsidRPr="00F66E5E" w:rsidTr="00F66E5E">
        <w:trPr>
          <w:trHeight w:val="407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.1.7.a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FA Tablet for Pregnant &amp; Lactating Mothers</w:t>
            </w:r>
          </w:p>
        </w:tc>
      </w:tr>
      <w:tr w:rsidR="00F66E5E" w:rsidRPr="00F66E5E" w:rsidTr="00F66E5E">
        <w:trPr>
          <w:trHeight w:val="407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.1.7.b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lic Acid Tablets (400mg) for pregnant mothers</w:t>
            </w:r>
          </w:p>
        </w:tc>
      </w:tr>
      <w:tr w:rsidR="00F66E5E" w:rsidRPr="00F66E5E" w:rsidTr="00F66E5E">
        <w:trPr>
          <w:trHeight w:val="323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.2.3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FA Syrup (with Auto-dispenser) for Children 6-60 Months</w:t>
            </w:r>
          </w:p>
        </w:tc>
      </w:tr>
      <w:tr w:rsidR="00F66E5E" w:rsidRPr="00F66E5E" w:rsidTr="00F66E5E">
        <w:trPr>
          <w:trHeight w:val="35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.2.5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FA Tablet (IFA-WIFS Junior Tablets - Pink Sugar Coated) for Children 5-10 Years 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.4.1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FA Tablets under WIFS (10-19 Years)</w:t>
            </w:r>
          </w:p>
        </w:tc>
      </w:tr>
      <w:tr w:rsidR="00F66E5E" w:rsidRPr="00F66E5E" w:rsidTr="00F66E5E">
        <w:trPr>
          <w:trHeight w:val="302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.1.8.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curement of Iron Sucrose and FCM</w:t>
            </w:r>
          </w:p>
        </w:tc>
      </w:tr>
      <w:tr w:rsidR="00F66E5E" w:rsidRPr="00F66E5E" w:rsidTr="00F66E5E">
        <w:trPr>
          <w:trHeight w:val="368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.1.6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bendazole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ablet for non-pregnant &amp; non-lactating women in reproductive Age (20-49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.1.7.d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bendazole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ablets (for pregnant women)</w:t>
            </w:r>
          </w:p>
        </w:tc>
      </w:tr>
      <w:tr w:rsidR="00F66E5E" w:rsidRPr="00F66E5E" w:rsidTr="00F66E5E">
        <w:trPr>
          <w:trHeight w:val="281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.2.4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bendazole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ablets for children 12-60 Months</w:t>
            </w:r>
          </w:p>
        </w:tc>
      </w:tr>
      <w:tr w:rsidR="00F66E5E" w:rsidRPr="00F66E5E" w:rsidTr="00F66E5E">
        <w:trPr>
          <w:trHeight w:val="407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.2.6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bendazole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ablets for children for 5-10 Years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.4.2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bendazole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ablets for children for 10-19 Years</w:t>
            </w:r>
          </w:p>
        </w:tc>
      </w:tr>
      <w:tr w:rsidR="00F66E5E" w:rsidRPr="00F66E5E" w:rsidTr="00F66E5E">
        <w:trPr>
          <w:trHeight w:val="305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.2.2.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ugs and Supplies for NIPI and National Deworming Day</w:t>
            </w:r>
          </w:p>
        </w:tc>
      </w:tr>
      <w:tr w:rsidR="00F66E5E" w:rsidRPr="00F66E5E" w:rsidTr="00F66E5E">
        <w:trPr>
          <w:trHeight w:val="368"/>
        </w:trPr>
        <w:tc>
          <w:tcPr>
            <w:tcW w:w="1743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.1.2.2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y other equipment( </w:t>
            </w: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One digital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emoglobinometer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per RBSK Team and One at each Sub-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entre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)/ testing strip)</w:t>
            </w:r>
          </w:p>
        </w:tc>
      </w:tr>
      <w:tr w:rsidR="00F66E5E" w:rsidRPr="00F66E5E" w:rsidTr="00F66E5E">
        <w:trPr>
          <w:trHeight w:val="35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.2.9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y other Drugs &amp; Supplies (Consumable for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emoglobinometer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66E5E" w:rsidRPr="00F66E5E" w:rsidTr="00F66E5E">
        <w:trPr>
          <w:trHeight w:val="260"/>
        </w:trPr>
        <w:tc>
          <w:tcPr>
            <w:tcW w:w="1743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.7.2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rugs and Supplies for Blood related Disorders-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emoglobinopathies</w:t>
            </w:r>
            <w:proofErr w:type="spellEnd"/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PACITY BUILDING</w:t>
            </w:r>
          </w:p>
        </w:tc>
      </w:tr>
      <w:tr w:rsidR="00F66E5E" w:rsidRPr="00F66E5E" w:rsidTr="00F66E5E">
        <w:trPr>
          <w:trHeight w:val="377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.2.3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rientation activities on vitamin A supplementation and </w:t>
            </w: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Anemia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Mukt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Bharat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Programme</w:t>
            </w:r>
            <w:proofErr w:type="spellEnd"/>
          </w:p>
        </w:tc>
      </w:tr>
      <w:tr w:rsidR="00F66E5E" w:rsidRPr="00F66E5E" w:rsidTr="00F66E5E">
        <w:trPr>
          <w:trHeight w:val="575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.2.23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e day Orientation of frontline workers (ASHA/ANM) and allied department workers (Teachers/AWW) on A</w:t>
            </w: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nemia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Mukt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Bharat strategy</w:t>
            </w: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 As per RCH training norms</w:t>
            </w:r>
          </w:p>
        </w:tc>
      </w:tr>
      <w:tr w:rsidR="00F66E5E" w:rsidRPr="00F66E5E" w:rsidTr="00F66E5E">
        <w:trPr>
          <w:trHeight w:val="7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.2.24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ther Child Health trainings (please specify) </w:t>
            </w: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District Level Orientation on AMB officials</w:t>
            </w: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rom Health, education ,social welfare and other allied departments</w:t>
            </w:r>
          </w:p>
        </w:tc>
      </w:tr>
      <w:tr w:rsidR="00F66E5E" w:rsidRPr="00F66E5E" w:rsidTr="00F66E5E">
        <w:trPr>
          <w:trHeight w:val="323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.2.19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ientation on National Deworming Day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.4.9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FS trainings (District)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.4.10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FS trainings (Block)</w:t>
            </w:r>
          </w:p>
        </w:tc>
      </w:tr>
      <w:tr w:rsidR="00F66E5E" w:rsidRPr="00F66E5E" w:rsidTr="00F66E5E">
        <w:trPr>
          <w:trHeight w:val="7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.6.2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aining for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emoglobinopathies</w:t>
            </w:r>
            <w:proofErr w:type="spellEnd"/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munity Interventions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0217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HA INCENTIVES</w:t>
            </w:r>
          </w:p>
        </w:tc>
      </w:tr>
      <w:tr w:rsidR="00F66E5E" w:rsidRPr="00F66E5E" w:rsidTr="00F66E5E">
        <w:trPr>
          <w:trHeight w:val="35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.1.1.1.8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PI incentive for mobilizing WRA (non-pregnant &amp; non-lactating women 20-49)</w:t>
            </w:r>
          </w:p>
        </w:tc>
      </w:tr>
      <w:tr w:rsidR="00F66E5E" w:rsidRPr="00F66E5E" w:rsidTr="00F66E5E">
        <w:trPr>
          <w:trHeight w:val="26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.1.1.9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PI incentive for mobilizing children and/or ensuring compliance and reporting (6-59 months)</w:t>
            </w:r>
          </w:p>
        </w:tc>
      </w:tr>
      <w:tr w:rsidR="00F66E5E" w:rsidRPr="00F66E5E" w:rsidTr="00F66E5E">
        <w:trPr>
          <w:trHeight w:val="35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.1.1.10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ional Iron Plus Others (*Lactating mothers)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EC/SBCC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IEC/BCC activities under MH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IEC/BCC activities under CH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IEC/BCC activities under FP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IEC/BCC activities under AH</w:t>
            </w:r>
          </w:p>
        </w:tc>
      </w:tr>
      <w:tr w:rsidR="00F66E5E" w:rsidRPr="00F66E5E" w:rsidTr="00F66E5E">
        <w:trPr>
          <w:trHeight w:val="342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nitoring, evaluation and miscellaneous activities/Printing activities under CH</w:t>
            </w:r>
          </w:p>
        </w:tc>
      </w:tr>
      <w:tr w:rsidR="00F66E5E" w:rsidRPr="00F66E5E" w:rsidTr="00F66E5E">
        <w:trPr>
          <w:trHeight w:val="53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2.3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inting for Micronutrient Supplementation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gramme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cluding IEC materials, reporting formats, guidelines / training materials etc. </w:t>
            </w: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(For AMB </w:t>
            </w: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nd Vitamin A supplementation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grammes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F66E5E" w:rsidRPr="00F66E5E" w:rsidTr="00F66E5E">
        <w:trPr>
          <w:trHeight w:val="17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2.5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nting of Compliance cards and reporting formats for National Iron Plus initiative for 6-59 months age group and for 5-10 years age group</w:t>
            </w:r>
          </w:p>
        </w:tc>
      </w:tr>
      <w:tr w:rsidR="00F66E5E" w:rsidRPr="00F66E5E" w:rsidTr="00F66E5E">
        <w:trPr>
          <w:trHeight w:val="395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2.6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inting of IEC materials and reporting formats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c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or National Deworming Day</w:t>
            </w:r>
          </w:p>
        </w:tc>
      </w:tr>
      <w:tr w:rsidR="00F66E5E" w:rsidRPr="00F66E5E" w:rsidTr="00F66E5E">
        <w:trPr>
          <w:trHeight w:val="35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4.2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inting under WIFS -WIFS cards, WIFS registers, reporting format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c</w:t>
            </w:r>
            <w:proofErr w:type="spellEnd"/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engthening Service Delivery</w:t>
            </w:r>
          </w:p>
        </w:tc>
      </w:tr>
      <w:tr w:rsidR="00F66E5E" w:rsidRPr="00F66E5E" w:rsidTr="00F66E5E">
        <w:trPr>
          <w:trHeight w:val="26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cility Based</w:t>
            </w:r>
          </w:p>
        </w:tc>
      </w:tr>
      <w:tr w:rsidR="00F66E5E" w:rsidRPr="00F66E5E" w:rsidTr="00F66E5E">
        <w:trPr>
          <w:trHeight w:val="548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.1.4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tenatal screening  of all pregnant women coming to the facilities in their first trimester for sickle cell trait, Beta Thalassemia,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emoglobin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riants esp.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emoglobin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 and Anemia</w:t>
            </w:r>
          </w:p>
        </w:tc>
      </w:tr>
      <w:tr w:rsidR="00F66E5E" w:rsidRPr="00F66E5E" w:rsidTr="00F66E5E">
        <w:trPr>
          <w:trHeight w:val="26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munity Based</w:t>
            </w:r>
          </w:p>
        </w:tc>
      </w:tr>
      <w:tr w:rsidR="00F66E5E" w:rsidRPr="00F66E5E" w:rsidTr="00F66E5E">
        <w:trPr>
          <w:trHeight w:val="35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.1.2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ine Listing and Follow up of severely anemic women </w:t>
            </w:r>
          </w:p>
        </w:tc>
      </w:tr>
      <w:tr w:rsidR="00F66E5E" w:rsidRPr="00F66E5E" w:rsidTr="00F66E5E">
        <w:trPr>
          <w:trHeight w:val="260"/>
        </w:trPr>
        <w:tc>
          <w:tcPr>
            <w:tcW w:w="1743" w:type="dxa"/>
            <w:shd w:val="clear" w:color="auto" w:fill="auto"/>
            <w:noWrap/>
            <w:vAlign w:val="center"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.1.3</w:t>
            </w:r>
          </w:p>
        </w:tc>
        <w:tc>
          <w:tcPr>
            <w:tcW w:w="10217" w:type="dxa"/>
            <w:shd w:val="clear" w:color="auto" w:fill="auto"/>
            <w:vAlign w:val="center"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e Listing women with blood disorder</w:t>
            </w:r>
          </w:p>
        </w:tc>
      </w:tr>
      <w:tr w:rsidR="00F66E5E" w:rsidRPr="00F66E5E" w:rsidTr="00F66E5E">
        <w:trPr>
          <w:trHeight w:val="26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.1.4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llow up mechanism for severely anemic women and women with Blood disorders</w:t>
            </w:r>
          </w:p>
        </w:tc>
      </w:tr>
      <w:tr w:rsidR="00F66E5E" w:rsidRPr="00F66E5E" w:rsidTr="00F66E5E">
        <w:trPr>
          <w:trHeight w:val="26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chool Level</w:t>
            </w:r>
          </w:p>
        </w:tc>
      </w:tr>
      <w:tr w:rsidR="00F66E5E" w:rsidRPr="00F66E5E" w:rsidTr="00F66E5E">
        <w:trPr>
          <w:trHeight w:val="44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.3.1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ne time screening to identify the carriers of sickle cell trait , Beta Thalassemia,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emoglobin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riants at school especially class 8 students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ventive Strategies for Malaria</w:t>
            </w:r>
          </w:p>
        </w:tc>
      </w:tr>
      <w:tr w:rsidR="00F66E5E" w:rsidRPr="00F66E5E" w:rsidTr="00F66E5E">
        <w:trPr>
          <w:trHeight w:val="395"/>
        </w:trPr>
        <w:tc>
          <w:tcPr>
            <w:tcW w:w="1743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2.5.1.3/3.1.1.4.1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perational cost for impregnation of Bed nets 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earch and Surveys</w:t>
            </w:r>
          </w:p>
        </w:tc>
      </w:tr>
      <w:tr w:rsidR="00F66E5E" w:rsidRPr="00F66E5E" w:rsidTr="00F66E5E">
        <w:trPr>
          <w:trHeight w:val="233"/>
        </w:trPr>
        <w:tc>
          <w:tcPr>
            <w:tcW w:w="1743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2.1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earch, Studies and Analysis</w:t>
            </w:r>
            <w:r w:rsidR="00471DDF"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State specific)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ug Warehouse and Logistics</w:t>
            </w:r>
          </w:p>
        </w:tc>
      </w:tr>
      <w:tr w:rsidR="00F66E5E" w:rsidRPr="00F66E5E" w:rsidTr="00F66E5E">
        <w:trPr>
          <w:trHeight w:val="260"/>
        </w:trPr>
        <w:tc>
          <w:tcPr>
            <w:tcW w:w="1743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2.13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y other (Specify) Transportation Cost of IFA Tablets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gramme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Management</w:t>
            </w:r>
          </w:p>
        </w:tc>
      </w:tr>
      <w:tr w:rsidR="00F66E5E" w:rsidRPr="00F66E5E" w:rsidTr="00F66E5E">
        <w:trPr>
          <w:trHeight w:val="188"/>
        </w:trPr>
        <w:tc>
          <w:tcPr>
            <w:tcW w:w="1743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1.2.1.3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view/Orientation meeting for child Health 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grammes</w:t>
            </w:r>
            <w:proofErr w:type="spellEnd"/>
          </w:p>
        </w:tc>
      </w:tr>
      <w:tr w:rsidR="00F66E5E" w:rsidRPr="00F66E5E" w:rsidTr="00F66E5E">
        <w:trPr>
          <w:trHeight w:val="287"/>
        </w:trPr>
        <w:tc>
          <w:tcPr>
            <w:tcW w:w="1743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6.1.3.3.3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bility Support for DPMU/District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te Level HR under RMNCH+A and HSS</w:t>
            </w:r>
          </w:p>
        </w:tc>
      </w:tr>
      <w:tr w:rsidR="00F66E5E" w:rsidRPr="00F66E5E" w:rsidTr="00F66E5E">
        <w:trPr>
          <w:trHeight w:val="278"/>
        </w:trPr>
        <w:tc>
          <w:tcPr>
            <w:tcW w:w="1743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4.1.3.2</w:t>
            </w: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ultant/</w:t>
            </w:r>
            <w:proofErr w:type="spellStart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gramme</w:t>
            </w:r>
            <w:proofErr w:type="spellEnd"/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fficers/HR for State Center of Excellence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217" w:type="dxa"/>
            <w:shd w:val="clear" w:color="auto" w:fill="auto"/>
            <w:vAlign w:val="center"/>
            <w:hideMark/>
          </w:tcPr>
          <w:p w:rsidR="002B4D64" w:rsidRPr="00F66E5E" w:rsidRDefault="002B4D64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novations</w:t>
            </w:r>
          </w:p>
        </w:tc>
      </w:tr>
      <w:tr w:rsidR="00F66E5E" w:rsidRPr="00F66E5E" w:rsidTr="00F66E5E">
        <w:trPr>
          <w:trHeight w:val="349"/>
        </w:trPr>
        <w:tc>
          <w:tcPr>
            <w:tcW w:w="1743" w:type="dxa"/>
            <w:shd w:val="clear" w:color="auto" w:fill="auto"/>
            <w:vAlign w:val="center"/>
          </w:tcPr>
          <w:p w:rsidR="00471DDF" w:rsidRPr="00F66E5E" w:rsidRDefault="00471DDF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217" w:type="dxa"/>
            <w:shd w:val="clear" w:color="auto" w:fill="auto"/>
            <w:vAlign w:val="center"/>
          </w:tcPr>
          <w:p w:rsidR="00471DDF" w:rsidRPr="00F66E5E" w:rsidRDefault="00471DDF" w:rsidP="00F6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6E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State specific)</w:t>
            </w:r>
          </w:p>
        </w:tc>
      </w:tr>
    </w:tbl>
    <w:p w:rsidR="002B4D64" w:rsidRPr="00F66E5E" w:rsidRDefault="002B4D64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07432" w:rsidRPr="00F66E5E" w:rsidRDefault="00407432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07432" w:rsidRPr="00F66E5E" w:rsidRDefault="00407432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07432" w:rsidRPr="00F66E5E" w:rsidRDefault="00407432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07432" w:rsidRPr="00F66E5E" w:rsidRDefault="00407432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07432" w:rsidRPr="00F66E5E" w:rsidRDefault="00407432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07432" w:rsidRPr="00F66E5E" w:rsidRDefault="00407432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07432" w:rsidRPr="00F66E5E" w:rsidRDefault="00407432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07432" w:rsidRPr="00F66E5E" w:rsidRDefault="00407432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07432" w:rsidRPr="00F66E5E" w:rsidRDefault="00407432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07432" w:rsidRPr="00F66E5E" w:rsidRDefault="00407432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07432" w:rsidRPr="00F66E5E" w:rsidRDefault="00407432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66E5E" w:rsidRPr="00F66E5E" w:rsidRDefault="00F66E5E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66E5E" w:rsidRPr="00F66E5E" w:rsidRDefault="00F66E5E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66E5E" w:rsidRPr="00F66E5E" w:rsidRDefault="00F66E5E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07432" w:rsidRPr="00F66E5E" w:rsidRDefault="00407432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07432" w:rsidRDefault="00407432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508BB" w:rsidRDefault="002508BB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508BB" w:rsidRDefault="002508BB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508BB" w:rsidRDefault="002508BB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508BB" w:rsidRDefault="002508BB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508BB" w:rsidRPr="00F66E5E" w:rsidRDefault="002508BB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07432" w:rsidRPr="00DC2AD4" w:rsidRDefault="000448F7" w:rsidP="00407432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DC2AD4">
        <w:rPr>
          <w:rFonts w:ascii="Times New Roman" w:hAnsi="Times New Roman" w:cs="Times New Roman"/>
          <w:b/>
          <w:bCs/>
        </w:rPr>
        <w:lastRenderedPageBreak/>
        <w:t>Table S</w:t>
      </w:r>
      <w:r w:rsidR="00B87FE2">
        <w:rPr>
          <w:rFonts w:ascii="Times New Roman" w:hAnsi="Times New Roman" w:cs="Times New Roman"/>
          <w:b/>
          <w:bCs/>
        </w:rPr>
        <w:t>2</w:t>
      </w:r>
      <w:r w:rsidRPr="00DC2AD4">
        <w:rPr>
          <w:rFonts w:ascii="Times New Roman" w:hAnsi="Times New Roman" w:cs="Times New Roman"/>
          <w:b/>
          <w:bCs/>
        </w:rPr>
        <w:t xml:space="preserve">: </w:t>
      </w:r>
      <w:r w:rsidRPr="00DC2AD4">
        <w:rPr>
          <w:rFonts w:ascii="Times New Roman" w:eastAsia="Times New Roman" w:hAnsi="Times New Roman" w:cs="Times New Roman"/>
        </w:rPr>
        <w:t xml:space="preserve">Percentage change in planned and allocated budget of AMB across 36 States/UTs, </w:t>
      </w:r>
      <w:r w:rsidR="000833FD">
        <w:rPr>
          <w:rFonts w:ascii="Times New Roman" w:eastAsia="Times New Roman" w:hAnsi="Times New Roman" w:cs="Times New Roman"/>
        </w:rPr>
        <w:t xml:space="preserve">India </w:t>
      </w:r>
      <w:r w:rsidRPr="00DC2AD4">
        <w:rPr>
          <w:rFonts w:ascii="Times New Roman" w:eastAsia="Times New Roman" w:hAnsi="Times New Roman" w:cs="Times New Roman"/>
        </w:rPr>
        <w:t xml:space="preserve">FY 2019-20, FY 2020-21 and FY 2021-22, </w:t>
      </w:r>
      <w:bookmarkStart w:id="0" w:name="_GoBack"/>
      <w:bookmarkEnd w:id="0"/>
      <w:r w:rsidRPr="00DC2AD4">
        <w:rPr>
          <w:rFonts w:ascii="Times New Roman" w:eastAsia="Times New Roman" w:hAnsi="Times New Roman" w:cs="Times New Roman"/>
        </w:rPr>
        <w:t xml:space="preserve">INR in </w:t>
      </w:r>
      <w:r w:rsidR="00B87FE2">
        <w:rPr>
          <w:rFonts w:ascii="Times New Roman" w:eastAsia="Times New Roman" w:hAnsi="Times New Roman" w:cs="Times New Roman"/>
        </w:rPr>
        <w:t>millio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49"/>
        <w:gridCol w:w="2065"/>
        <w:gridCol w:w="802"/>
        <w:gridCol w:w="802"/>
        <w:gridCol w:w="802"/>
        <w:gridCol w:w="802"/>
        <w:gridCol w:w="839"/>
        <w:gridCol w:w="766"/>
        <w:gridCol w:w="802"/>
        <w:gridCol w:w="802"/>
        <w:gridCol w:w="802"/>
        <w:gridCol w:w="787"/>
        <w:gridCol w:w="16"/>
        <w:gridCol w:w="802"/>
        <w:gridCol w:w="802"/>
        <w:gridCol w:w="800"/>
      </w:tblGrid>
      <w:tr w:rsidR="003A0CCB" w:rsidRPr="003A0CCB" w:rsidTr="003A0CCB">
        <w:trPr>
          <w:trHeight w:val="300"/>
        </w:trPr>
        <w:tc>
          <w:tcPr>
            <w:tcW w:w="17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N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63" w:type="pct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udget Planned</w:t>
            </w:r>
          </w:p>
        </w:tc>
        <w:tc>
          <w:tcPr>
            <w:tcW w:w="1530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udget Approved</w:t>
            </w:r>
          </w:p>
        </w:tc>
        <w:tc>
          <w:tcPr>
            <w:tcW w:w="93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% Allocation</w:t>
            </w:r>
            <w:r w:rsid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vs</w:t>
            </w:r>
            <w:proofErr w:type="spellEnd"/>
            <w:r w:rsid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planned</w:t>
            </w:r>
          </w:p>
        </w:tc>
      </w:tr>
      <w:tr w:rsidR="003A0CCB" w:rsidRPr="003A0CCB" w:rsidTr="003A0CCB">
        <w:trPr>
          <w:trHeight w:val="615"/>
        </w:trPr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tates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FY 2019-2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FY 2020-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% Change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FY 2021-22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% Chang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FY 2019-2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FY 2020-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% Change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FY 2021-22</w:t>
            </w:r>
          </w:p>
        </w:tc>
        <w:tc>
          <w:tcPr>
            <w:tcW w:w="310" w:type="pct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% Chang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FY 2019-2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FY 2020-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48F7" w:rsidRPr="003A0CCB" w:rsidRDefault="000448F7" w:rsidP="003A0CC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FY 2021-22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 &amp; N Islands</w:t>
            </w:r>
          </w:p>
        </w:tc>
        <w:tc>
          <w:tcPr>
            <w:tcW w:w="31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35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47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8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43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hra Pradesh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4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476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4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0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42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unachal Pradesh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19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am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3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23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4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har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3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7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digarh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1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1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6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hattisgarh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33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3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man &amp; Diu + Dadra &amp; Nagar Haveli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4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4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hi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14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4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31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6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5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jarat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39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4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yana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5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4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8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machal Pradesh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69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2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6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mmu &amp; Kashmir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8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7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harkhand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29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2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rnataka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3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ala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218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7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dakh</w:t>
            </w:r>
            <w:proofErr w:type="spellEnd"/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5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kshadweep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7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41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3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4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hya Pradesh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92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8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harashtra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3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81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5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35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6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6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halaya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3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36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4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5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35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5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2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6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3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4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4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3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isha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83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7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ducherry</w:t>
            </w:r>
            <w:proofErr w:type="spellEnd"/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3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5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41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1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3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jasthan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6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30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kkim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39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mil Nadu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6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9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6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angana</w:t>
            </w:r>
            <w:proofErr w:type="spellEnd"/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0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50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4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4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48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4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2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tar Pradesh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4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36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3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2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4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A0CCB" w:rsidRPr="003A0CCB" w:rsidTr="003A0CCB">
        <w:trPr>
          <w:trHeight w:val="300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tarakhand</w:t>
            </w:r>
            <w:proofErr w:type="spellEnd"/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5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11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3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2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</w:p>
        </w:tc>
      </w:tr>
      <w:tr w:rsidR="003A0CCB" w:rsidRPr="003A0CCB" w:rsidTr="003A0CCB">
        <w:trPr>
          <w:trHeight w:val="315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st Bengal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3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43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FF00"/>
                <w:sz w:val="18"/>
                <w:szCs w:val="18"/>
              </w:rPr>
              <w:t>↑2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↓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5</w:t>
            </w:r>
          </w:p>
        </w:tc>
      </w:tr>
      <w:tr w:rsidR="003A0CCB" w:rsidRPr="003A0CCB" w:rsidTr="003A0CCB">
        <w:trPr>
          <w:trHeight w:val="315"/>
        </w:trPr>
        <w:tc>
          <w:tcPr>
            <w:tcW w:w="17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CCB" w:rsidRPr="003A0CCB" w:rsidRDefault="003A0CCB" w:rsidP="003A0C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0C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78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291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↓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837</w:t>
            </w:r>
          </w:p>
        </w:tc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b/>
                <w:bCs/>
                <w:color w:val="00FF00"/>
                <w:sz w:val="18"/>
                <w:szCs w:val="18"/>
              </w:rPr>
              <w:t>↑38</w:t>
            </w:r>
          </w:p>
        </w:tc>
        <w:tc>
          <w:tcPr>
            <w:tcW w:w="2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34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910</w:t>
            </w:r>
          </w:p>
        </w:tc>
        <w:tc>
          <w:tcPr>
            <w:tcW w:w="31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b/>
                <w:bCs/>
                <w:color w:val="00FF00"/>
                <w:sz w:val="18"/>
                <w:szCs w:val="18"/>
              </w:rPr>
              <w:t>↑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642</w:t>
            </w:r>
          </w:p>
        </w:tc>
        <w:tc>
          <w:tcPr>
            <w:tcW w:w="310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b/>
                <w:bCs/>
                <w:color w:val="00FF00"/>
                <w:sz w:val="18"/>
                <w:szCs w:val="18"/>
              </w:rPr>
              <w:t>↑3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CCB" w:rsidRPr="003A0CCB" w:rsidRDefault="003A0CCB" w:rsidP="003A0CC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0C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9</w:t>
            </w:r>
          </w:p>
        </w:tc>
      </w:tr>
    </w:tbl>
    <w:p w:rsidR="000448F7" w:rsidRPr="00F66E5E" w:rsidRDefault="000448F7" w:rsidP="0040743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2508BB" w:rsidRDefault="002508BB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508BB" w:rsidRDefault="002508BB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508BB" w:rsidRDefault="002508BB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508BB" w:rsidRPr="00F66E5E" w:rsidRDefault="002508BB" w:rsidP="0033697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sectPr w:rsidR="002508BB" w:rsidRPr="00F66E5E" w:rsidSect="002B4D64">
      <w:pgSz w:w="15840" w:h="12240" w:orient="landscape"/>
      <w:pgMar w:top="1260" w:right="1440" w:bottom="1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B3396E"/>
    <w:multiLevelType w:val="hybridMultilevel"/>
    <w:tmpl w:val="7F5437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7806A9"/>
    <w:multiLevelType w:val="hybridMultilevel"/>
    <w:tmpl w:val="9F6A1A2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C1366F0"/>
    <w:multiLevelType w:val="hybridMultilevel"/>
    <w:tmpl w:val="BA3062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CBE0BAB"/>
    <w:multiLevelType w:val="hybridMultilevel"/>
    <w:tmpl w:val="81284C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47B5642"/>
    <w:multiLevelType w:val="hybridMultilevel"/>
    <w:tmpl w:val="9F6A1A2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55E60F8"/>
    <w:multiLevelType w:val="hybridMultilevel"/>
    <w:tmpl w:val="2CF8772A"/>
    <w:lvl w:ilvl="0" w:tplc="0409000F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6">
    <w:nsid w:val="159B2283"/>
    <w:multiLevelType w:val="hybridMultilevel"/>
    <w:tmpl w:val="72C2DC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6904B54"/>
    <w:multiLevelType w:val="hybridMultilevel"/>
    <w:tmpl w:val="0C3225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795624E"/>
    <w:multiLevelType w:val="hybridMultilevel"/>
    <w:tmpl w:val="15B417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7DC7CC9"/>
    <w:multiLevelType w:val="hybridMultilevel"/>
    <w:tmpl w:val="F0E081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8D27195"/>
    <w:multiLevelType w:val="hybridMultilevel"/>
    <w:tmpl w:val="70CCAA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9A50310"/>
    <w:multiLevelType w:val="hybridMultilevel"/>
    <w:tmpl w:val="11984F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9921F5"/>
    <w:multiLevelType w:val="hybridMultilevel"/>
    <w:tmpl w:val="BFD4C852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>
    <w:nsid w:val="1E1C47F3"/>
    <w:multiLevelType w:val="hybridMultilevel"/>
    <w:tmpl w:val="4984C8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ED466C9"/>
    <w:multiLevelType w:val="hybridMultilevel"/>
    <w:tmpl w:val="02803A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0533CA5"/>
    <w:multiLevelType w:val="hybridMultilevel"/>
    <w:tmpl w:val="7D1C119E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6">
    <w:nsid w:val="21E92A42"/>
    <w:multiLevelType w:val="hybridMultilevel"/>
    <w:tmpl w:val="B8ECDC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2A1247C"/>
    <w:multiLevelType w:val="hybridMultilevel"/>
    <w:tmpl w:val="0C3225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B2737DE"/>
    <w:multiLevelType w:val="hybridMultilevel"/>
    <w:tmpl w:val="7D546F76"/>
    <w:lvl w:ilvl="0" w:tplc="04090001">
      <w:start w:val="1"/>
      <w:numFmt w:val="bullet"/>
      <w:lvlText w:val=""/>
      <w:lvlJc w:val="left"/>
      <w:pPr>
        <w:ind w:left="2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19">
    <w:nsid w:val="2B7D1926"/>
    <w:multiLevelType w:val="hybridMultilevel"/>
    <w:tmpl w:val="1368EA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2291499"/>
    <w:multiLevelType w:val="hybridMultilevel"/>
    <w:tmpl w:val="AC105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54F5561"/>
    <w:multiLevelType w:val="hybridMultilevel"/>
    <w:tmpl w:val="02803A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92469E8"/>
    <w:multiLevelType w:val="hybridMultilevel"/>
    <w:tmpl w:val="E69203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9733982"/>
    <w:multiLevelType w:val="hybridMultilevel"/>
    <w:tmpl w:val="AC105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9843241"/>
    <w:multiLevelType w:val="hybridMultilevel"/>
    <w:tmpl w:val="0C3225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3B1A263A"/>
    <w:multiLevelType w:val="hybridMultilevel"/>
    <w:tmpl w:val="590C99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54A6C46"/>
    <w:multiLevelType w:val="hybridMultilevel"/>
    <w:tmpl w:val="0C3225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66C5965"/>
    <w:multiLevelType w:val="hybridMultilevel"/>
    <w:tmpl w:val="8C88DD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496A2962"/>
    <w:multiLevelType w:val="hybridMultilevel"/>
    <w:tmpl w:val="B8ECDC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4A7E1330"/>
    <w:multiLevelType w:val="hybridMultilevel"/>
    <w:tmpl w:val="7F6236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FA774DD"/>
    <w:multiLevelType w:val="hybridMultilevel"/>
    <w:tmpl w:val="7C2C3F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0E24529"/>
    <w:multiLevelType w:val="hybridMultilevel"/>
    <w:tmpl w:val="F1D400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70A6732"/>
    <w:multiLevelType w:val="hybridMultilevel"/>
    <w:tmpl w:val="7C2C3F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8446876"/>
    <w:multiLevelType w:val="hybridMultilevel"/>
    <w:tmpl w:val="8860349E"/>
    <w:lvl w:ilvl="0" w:tplc="04090001">
      <w:start w:val="1"/>
      <w:numFmt w:val="bullet"/>
      <w:lvlText w:val=""/>
      <w:lvlJc w:val="left"/>
      <w:pPr>
        <w:ind w:left="2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34">
    <w:nsid w:val="5E273CB7"/>
    <w:multiLevelType w:val="hybridMultilevel"/>
    <w:tmpl w:val="0C3225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4991C05"/>
    <w:multiLevelType w:val="hybridMultilevel"/>
    <w:tmpl w:val="3A5EB9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B031151"/>
    <w:multiLevelType w:val="hybridMultilevel"/>
    <w:tmpl w:val="B8ECDC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22E2A4E"/>
    <w:multiLevelType w:val="hybridMultilevel"/>
    <w:tmpl w:val="4776DE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E514F12"/>
    <w:multiLevelType w:val="hybridMultilevel"/>
    <w:tmpl w:val="532668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E7059A8"/>
    <w:multiLevelType w:val="hybridMultilevel"/>
    <w:tmpl w:val="A4502C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27"/>
  </w:num>
  <w:num w:numId="3">
    <w:abstractNumId w:val="16"/>
  </w:num>
  <w:num w:numId="4">
    <w:abstractNumId w:val="3"/>
  </w:num>
  <w:num w:numId="5">
    <w:abstractNumId w:val="36"/>
  </w:num>
  <w:num w:numId="6">
    <w:abstractNumId w:val="9"/>
  </w:num>
  <w:num w:numId="7">
    <w:abstractNumId w:val="18"/>
  </w:num>
  <w:num w:numId="8">
    <w:abstractNumId w:val="2"/>
  </w:num>
  <w:num w:numId="9">
    <w:abstractNumId w:val="28"/>
  </w:num>
  <w:num w:numId="10">
    <w:abstractNumId w:val="38"/>
  </w:num>
  <w:num w:numId="11">
    <w:abstractNumId w:val="31"/>
  </w:num>
  <w:num w:numId="12">
    <w:abstractNumId w:val="6"/>
  </w:num>
  <w:num w:numId="13">
    <w:abstractNumId w:val="29"/>
  </w:num>
  <w:num w:numId="14">
    <w:abstractNumId w:val="21"/>
  </w:num>
  <w:num w:numId="15">
    <w:abstractNumId w:val="0"/>
  </w:num>
  <w:num w:numId="16">
    <w:abstractNumId w:val="26"/>
  </w:num>
  <w:num w:numId="17">
    <w:abstractNumId w:val="14"/>
  </w:num>
  <w:num w:numId="18">
    <w:abstractNumId w:val="10"/>
  </w:num>
  <w:num w:numId="19">
    <w:abstractNumId w:val="37"/>
  </w:num>
  <w:num w:numId="20">
    <w:abstractNumId w:val="15"/>
  </w:num>
  <w:num w:numId="21">
    <w:abstractNumId w:val="22"/>
  </w:num>
  <w:num w:numId="22">
    <w:abstractNumId w:val="24"/>
  </w:num>
  <w:num w:numId="23">
    <w:abstractNumId w:val="11"/>
  </w:num>
  <w:num w:numId="24">
    <w:abstractNumId w:val="30"/>
  </w:num>
  <w:num w:numId="25">
    <w:abstractNumId w:val="35"/>
  </w:num>
  <w:num w:numId="26">
    <w:abstractNumId w:val="34"/>
  </w:num>
  <w:num w:numId="27">
    <w:abstractNumId w:val="32"/>
  </w:num>
  <w:num w:numId="28">
    <w:abstractNumId w:val="20"/>
  </w:num>
  <w:num w:numId="29">
    <w:abstractNumId w:val="1"/>
  </w:num>
  <w:num w:numId="30">
    <w:abstractNumId w:val="23"/>
  </w:num>
  <w:num w:numId="31">
    <w:abstractNumId w:val="25"/>
  </w:num>
  <w:num w:numId="32">
    <w:abstractNumId w:val="13"/>
  </w:num>
  <w:num w:numId="33">
    <w:abstractNumId w:val="4"/>
  </w:num>
  <w:num w:numId="34">
    <w:abstractNumId w:val="12"/>
  </w:num>
  <w:num w:numId="35">
    <w:abstractNumId w:val="39"/>
  </w:num>
  <w:num w:numId="36">
    <w:abstractNumId w:val="7"/>
  </w:num>
  <w:num w:numId="37">
    <w:abstractNumId w:val="5"/>
  </w:num>
  <w:num w:numId="38">
    <w:abstractNumId w:val="33"/>
  </w:num>
  <w:num w:numId="39">
    <w:abstractNumId w:val="19"/>
  </w:num>
  <w:num w:numId="4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FD1"/>
    <w:rsid w:val="00042BE3"/>
    <w:rsid w:val="000448F7"/>
    <w:rsid w:val="000833FD"/>
    <w:rsid w:val="000901AC"/>
    <w:rsid w:val="000B23BA"/>
    <w:rsid w:val="00121FE2"/>
    <w:rsid w:val="001423A9"/>
    <w:rsid w:val="0024469F"/>
    <w:rsid w:val="002508BB"/>
    <w:rsid w:val="0028519A"/>
    <w:rsid w:val="002B4D64"/>
    <w:rsid w:val="002F20C1"/>
    <w:rsid w:val="00324544"/>
    <w:rsid w:val="00336970"/>
    <w:rsid w:val="0034467D"/>
    <w:rsid w:val="003A0CCB"/>
    <w:rsid w:val="003A4934"/>
    <w:rsid w:val="003F38EC"/>
    <w:rsid w:val="00407432"/>
    <w:rsid w:val="00471DDF"/>
    <w:rsid w:val="004A7EFA"/>
    <w:rsid w:val="004B238D"/>
    <w:rsid w:val="004E1B49"/>
    <w:rsid w:val="00532E8E"/>
    <w:rsid w:val="005B6C3D"/>
    <w:rsid w:val="00687911"/>
    <w:rsid w:val="0079448F"/>
    <w:rsid w:val="008038F6"/>
    <w:rsid w:val="008A2400"/>
    <w:rsid w:val="008B6B69"/>
    <w:rsid w:val="008B7FD1"/>
    <w:rsid w:val="00A81209"/>
    <w:rsid w:val="00A81FDA"/>
    <w:rsid w:val="00B53EFB"/>
    <w:rsid w:val="00B61DAC"/>
    <w:rsid w:val="00B87FE2"/>
    <w:rsid w:val="00BE588F"/>
    <w:rsid w:val="00C05EE0"/>
    <w:rsid w:val="00C325D0"/>
    <w:rsid w:val="00C658C4"/>
    <w:rsid w:val="00CA4248"/>
    <w:rsid w:val="00D64453"/>
    <w:rsid w:val="00DC2AD4"/>
    <w:rsid w:val="00DD63BC"/>
    <w:rsid w:val="00E259AD"/>
    <w:rsid w:val="00E400AB"/>
    <w:rsid w:val="00E829B4"/>
    <w:rsid w:val="00EB2CD0"/>
    <w:rsid w:val="00EF1EAC"/>
    <w:rsid w:val="00F66E5E"/>
    <w:rsid w:val="00F94CAB"/>
    <w:rsid w:val="00FF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357E22-2DDD-496D-8B75-3EF81AEAF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9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1F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25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9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9A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9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9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9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5</Pages>
  <Words>990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 SAINI</dc:creator>
  <cp:keywords/>
  <dc:description/>
  <cp:lastModifiedBy>AVI SAINI</cp:lastModifiedBy>
  <cp:revision>14</cp:revision>
  <dcterms:created xsi:type="dcterms:W3CDTF">2020-11-21T09:00:00Z</dcterms:created>
  <dcterms:modified xsi:type="dcterms:W3CDTF">2021-12-16T09:43:00Z</dcterms:modified>
</cp:coreProperties>
</file>